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73EC" w:rsidRDefault="00420D2C" w:rsidP="00BE73EC">
      <w:pPr>
        <w:ind w:right="-1135"/>
        <w:jc w:val="both"/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ry </w:t>
      </w:r>
      <w:r w:rsidR="00BE73EC" w:rsidRPr="00E35AFD">
        <w:rPr>
          <w:b/>
          <w:lang w:val="en-US"/>
        </w:rPr>
        <w:t xml:space="preserve">Table </w:t>
      </w:r>
      <w:r w:rsidR="009555E3">
        <w:rPr>
          <w:b/>
          <w:lang w:val="en-US"/>
        </w:rPr>
        <w:t>5</w:t>
      </w:r>
      <w:r w:rsidR="00BE73EC" w:rsidRPr="00E35AFD">
        <w:rPr>
          <w:b/>
          <w:lang w:val="en-US"/>
        </w:rPr>
        <w:t xml:space="preserve">.- </w:t>
      </w:r>
      <w:r w:rsidR="00BE73EC" w:rsidRPr="00E35AFD">
        <w:rPr>
          <w:lang w:val="en-US"/>
        </w:rPr>
        <w:t xml:space="preserve">Statistical </w:t>
      </w:r>
      <w:r w:rsidR="00BE73EC">
        <w:rPr>
          <w:lang w:val="en-US"/>
        </w:rPr>
        <w:t>analysis</w:t>
      </w:r>
      <w:r w:rsidR="00BE73EC" w:rsidRPr="00E35AFD">
        <w:rPr>
          <w:lang w:val="en-US"/>
        </w:rPr>
        <w:t xml:space="preserve"> of different variables </w:t>
      </w:r>
      <w:r w:rsidR="00BE73EC">
        <w:rPr>
          <w:lang w:val="en-US"/>
        </w:rPr>
        <w:t xml:space="preserve">evaluated in liver tissue </w:t>
      </w:r>
      <w:r w:rsidR="00BE73EC" w:rsidRPr="00E35AFD">
        <w:rPr>
          <w:lang w:val="en-US"/>
        </w:rPr>
        <w:t>between TOL and non-TOL groups at different time points</w:t>
      </w:r>
      <w:r w:rsidR="00BE73EC">
        <w:rPr>
          <w:lang w:val="en-US"/>
        </w:rPr>
        <w:t>.</w:t>
      </w:r>
    </w:p>
    <w:p w:rsidR="00BE73EC" w:rsidRPr="00BE73EC" w:rsidRDefault="00BE73EC" w:rsidP="00BE73EC">
      <w:pPr>
        <w:ind w:right="-1135"/>
        <w:jc w:val="both"/>
        <w:rPr>
          <w:b/>
          <w:lang w:val="en-US"/>
        </w:rPr>
      </w:pPr>
      <w:r w:rsidRPr="00BE73EC">
        <w:rPr>
          <w:b/>
          <w:lang w:val="en-US"/>
        </w:rPr>
        <w:t>Basal</w:t>
      </w:r>
    </w:p>
    <w:tbl>
      <w:tblPr>
        <w:tblW w:w="0" w:type="auto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1"/>
        <w:gridCol w:w="1475"/>
        <w:gridCol w:w="1475"/>
        <w:gridCol w:w="1475"/>
        <w:gridCol w:w="1147"/>
        <w:gridCol w:w="981"/>
        <w:gridCol w:w="648"/>
      </w:tblGrid>
      <w:tr w:rsidR="00BE73EC" w:rsidRPr="00420D2C" w:rsidTr="003315E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420D2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420D2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420D2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420D2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Non-</w:t>
            </w:r>
            <w:proofErr w:type="spellStart"/>
            <w:r w:rsidRPr="00420D2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ol</w:t>
            </w:r>
            <w:proofErr w:type="spellEnd"/>
            <w:r w:rsidRPr="00420D2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 xml:space="preserve"> (N=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420D2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proofErr w:type="spellStart"/>
            <w:r w:rsidRPr="00420D2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ol</w:t>
            </w:r>
            <w:proofErr w:type="spellEnd"/>
            <w:r w:rsidRPr="00420D2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 xml:space="preserve">  (N=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420D2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420D2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otal (N=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420D2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420D2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420D2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420D2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420D2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420D2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p-value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420D2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20D2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TSDR-Foxp3 methylatio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420D2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20D2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420D2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20D2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420D2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20D2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420D2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20D2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20D2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W </w:t>
            </w: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= 209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939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8.71 (3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9.07 (1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8.86 (2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9.58 (87.26, 90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9.26 (88.63, 90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9.37 (87.59, 90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0.76 - 9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4.49 - 9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0.76 - 9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hamp_1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ann-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hit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 = 169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203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.14 (9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.78 (4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.99 (7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16 (0.80, 3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32 (1.89, 6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39 (0.98, 4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9 - 39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5 - 15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5 - 39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socs_1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ann-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hit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 = 247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531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89 (2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36 (0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68 (2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4 (0.01, 0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2 (0.01, 0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3 (0.01, 0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14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14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tfrc_1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ann-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hit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 = 224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162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9 (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8 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5 (0.03, 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3 (0.02, 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3 (0.02, 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3315E5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315E5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CD4+Foxp3+ cells (number</w:t>
            </w:r>
            <w:r w:rsidR="008846DF" w:rsidRPr="003315E5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/HPF</w:t>
            </w:r>
            <w:r w:rsidRPr="003315E5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3315E5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315E5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3315E5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315E5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3315E5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315E5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ann-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hit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 = 12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445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.89 (9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.13 (5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.00 (7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00 (0.00, 5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00 (0.50, 7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50 (0.00, 6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3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1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3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gbp2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ann-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hit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 = 142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582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.72 (7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.61 (5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.67 (6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36 (0.56, 3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62 (0.61, 6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71 (0.59, 5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2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2 - 17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2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gpnmb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ann-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hit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 = 139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901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72 (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39 (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57 (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16 (0.06, 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14 (0.07, 0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14 (0.07, 0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lastRenderedPageBreak/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3 - 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hla_dma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ann-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hit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 = 165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547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91 (5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.43 (7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.57 (6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01 (0.82, 5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57 (0.97, 4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17 (0.92, 5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3 - 22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9 - 3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3 - 3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hmmr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ann-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hit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 = 163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436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19 (3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48 (2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90 (3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97 (0.20, 1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58 (0.19, 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65 (0.16, 1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5 - 16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3 - 1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3 - 16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mp9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ann-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hit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 = 9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115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13 (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5 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8 (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4 (0.02, 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2 (0.01, 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2 (0.01, 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pla2g7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ann-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hit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 = 145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882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54 (2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18 (1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38 (2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49 (0.12, 1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43 (0.20, 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43 (0.14, 1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9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6 - 6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9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mp7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ann-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hit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 = 155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803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.85 (9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81 (6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.43 (8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48 (0.15, 4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41 (0.12, 4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48 (0.13, 4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3315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5 - 36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3 - 23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3 - 36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</w:tbl>
    <w:p w:rsidR="00BE73EC" w:rsidRDefault="00BE73EC">
      <w:pPr>
        <w:rPr>
          <w:b/>
          <w:lang w:val="en-US"/>
        </w:rPr>
      </w:pPr>
    </w:p>
    <w:p w:rsidR="00BE73EC" w:rsidRDefault="00BE73EC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3315E5" w:rsidRDefault="00BE73EC">
      <w:pPr>
        <w:rPr>
          <w:b/>
          <w:lang w:val="en-US"/>
        </w:rPr>
      </w:pPr>
      <w:r>
        <w:rPr>
          <w:b/>
          <w:lang w:val="en-US"/>
        </w:rPr>
        <w:lastRenderedPageBreak/>
        <w:t>Rejection</w:t>
      </w:r>
    </w:p>
    <w:tbl>
      <w:tblPr>
        <w:tblW w:w="6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1980"/>
        <w:gridCol w:w="1840"/>
      </w:tblGrid>
      <w:tr w:rsidR="00BE73EC" w:rsidRPr="00BE73EC" w:rsidTr="00BE73EC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Non-Tol (N=28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Total (N=28)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TSDR-Foxp3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ethylation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issing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3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90.52 (2.8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90.52 (2.82)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Min - Ma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5.00 - 95.0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5.00 - 95.07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hamp_1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issing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3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.04 (6.1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.04 (6.16)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Min - Ma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29 - 18.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29 - 18.44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socs_1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issing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58 (1.2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58 (1.21)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Min - Ma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3.8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3.87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tfrc_1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issing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3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14 (0.1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14 (0.18)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Min - Ma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0.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0.64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CD4+Foxp3+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cell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number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issing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5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3.67 (26.6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3.67 (26.63)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Min - Ma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00 - 51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00 - 51.00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gbp2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issing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6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68 (1.7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68 (1.70)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Min - Ma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4.4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4.42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gpnmb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issing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8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32 (0.3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32 (0.32)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Min - Ma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2 - 1.0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2 - 1.07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hla_dma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issing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6.88 (8.3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6.88 (8.33)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Min - Ma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50 - 23.5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50 - 23.57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hmmr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issing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24 (3.6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24 (3.69)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Min - Ma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11.6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11.60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mp9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issing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0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4 (0.0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4 (0.05)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Min - Ma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0.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0.14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pla2g7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issing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lastRenderedPageBreak/>
              <w:t>- Mean (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13 (1.7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13 (1.70)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Min - Ma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4.6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4.60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mp7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issing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6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54 (4.2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54 (4.22)</w:t>
            </w:r>
          </w:p>
        </w:tc>
      </w:tr>
      <w:tr w:rsidR="00BE73EC" w:rsidRPr="00BE73EC" w:rsidTr="00BE73E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Min - Ma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2 - 10.4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2 - 10.43</w:t>
            </w:r>
          </w:p>
        </w:tc>
      </w:tr>
    </w:tbl>
    <w:p w:rsidR="00BE73EC" w:rsidRDefault="00BE73EC">
      <w:pPr>
        <w:rPr>
          <w:b/>
          <w:lang w:val="en-US"/>
        </w:rPr>
      </w:pPr>
    </w:p>
    <w:p w:rsidR="00BE73EC" w:rsidRDefault="00BE73EC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BE73EC" w:rsidRDefault="00BE73EC">
      <w:pPr>
        <w:rPr>
          <w:b/>
          <w:lang w:val="en-US"/>
        </w:rPr>
      </w:pPr>
      <w:r>
        <w:rPr>
          <w:b/>
          <w:lang w:val="en-US"/>
        </w:rPr>
        <w:lastRenderedPageBreak/>
        <w:t>12M-post</w:t>
      </w:r>
    </w:p>
    <w:tbl>
      <w:tblPr>
        <w:tblW w:w="6342" w:type="pct"/>
        <w:tblInd w:w="-12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5"/>
        <w:gridCol w:w="1770"/>
        <w:gridCol w:w="1770"/>
        <w:gridCol w:w="1770"/>
        <w:gridCol w:w="1370"/>
        <w:gridCol w:w="1284"/>
        <w:gridCol w:w="760"/>
      </w:tblGrid>
      <w:tr w:rsidR="00BE73EC" w:rsidRPr="00BE73EC" w:rsidTr="00BE73EC">
        <w:trPr>
          <w:trHeight w:val="300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Variable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Non-Tol (N=28)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Tol  (N=17)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Total (N=45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Test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BE73E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Statistic</w:t>
            </w:r>
            <w:proofErr w:type="spellEnd"/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p-</w:t>
            </w:r>
            <w:proofErr w:type="spellStart"/>
            <w:r w:rsidRPr="00BE73E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value</w:t>
            </w:r>
            <w:proofErr w:type="spellEnd"/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TSDR-Foxp3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ethylation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%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t-test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t (29) = -1.393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174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92.31 (2.08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93.19 (1.32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92.73 (1.78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92.39 (91.36, 94.07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93.20 (92.22, 93.93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92.79 (91.70, 94.08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7.08 - 95.0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91.21 - 95.3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7.08 - 95.3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hamp_1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ann-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hitney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 = 143.000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572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79 (3.95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21 (1.31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00 (3.00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43 (0.11, 4.03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63 (0.28, 1.71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84 (0.16, 2.65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14.1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3 - 4.4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14.1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socs_1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ann-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hitney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 = 97.000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963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4 (0.08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7 (0.16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5 (0.12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(0.00, 0.04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(0.00, 0.01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(0.00, 0.02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0.2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0.4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0.4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tfrc_1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ann-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hitney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 = 134.000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58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10 (0.14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7 (0.08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8 (0.12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5 (0.03, 0.08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3 (0.03, 0.07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3 (0.03, 0.07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0.5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0.3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0.5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gbp2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ann-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hitney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 = 46.000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602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47 (2.01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32 (1.62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39 (1.75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56 (0.04, 2.00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72 (0.45, 1.74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56 (0.34, 1.80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5.4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6 - 6.0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6.0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gpnmb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ann-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hitney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 = 48.000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21 (0.18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17 (0.20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19 (0.19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25 (0.02, 0.36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10 (0.04, 0.21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11 (0.03, 0.35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0.4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3 - 0.6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0.6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hla_dma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ann-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hitney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 = 59.000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754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6.54 (5.98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.04 (4.55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.69 (5.12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.39 (1.77, 10.91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.33 (1.95, 5.28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.39 (1.90, 6.34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85 - 18.8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68 - 17.5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68 - 18.8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hmmr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ann-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hitney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 = 58.000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808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28 (2.23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51 (0.59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84 (1.53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39 (0.04, 1.39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29 (0.08, 0.62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37 (0.07, 0.74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6.9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1.7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6.9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mp9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ann-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hitney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 = 44.000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968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lastRenderedPageBreak/>
              <w:t>- Mean (SD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4 (0.05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3 (0.04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3 (0.04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(0.00, 0.03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(0.01, 0.04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(0.00, 0.04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0.1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0.1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0.1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pla2g7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ann-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hitney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 = 68.000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345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43 (3.20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28 (0.48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77 (2.13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19 (0.08, 0.75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7 (0.03, 0.29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16 (0.04, 0.36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9.8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1 - 1.6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- 9.8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mp7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ann-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hitney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W = 79.000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228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N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Mean (SD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7.68 (16.02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41 (0.51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71 (11.13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-   Median (Q1, Q3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45 (0.26, 1.84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23 (0.09, 0.45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36 (0.11, 0.69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  <w:tr w:rsidR="00BE73EC" w:rsidRPr="00BE73EC" w:rsidTr="00BE73EC">
        <w:trPr>
          <w:trHeight w:val="300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- 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ang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4 - 48.0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2 - 1.8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2 - 48.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</w:tr>
    </w:tbl>
    <w:p w:rsidR="00BE73EC" w:rsidRDefault="00BE73EC">
      <w:pPr>
        <w:rPr>
          <w:b/>
          <w:lang w:val="en-US"/>
        </w:rPr>
      </w:pPr>
    </w:p>
    <w:p w:rsidR="00BE73EC" w:rsidRDefault="00BE73EC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BE73EC" w:rsidRDefault="00BE73EC">
      <w:pPr>
        <w:rPr>
          <w:b/>
          <w:lang w:val="en-US"/>
        </w:rPr>
      </w:pPr>
      <w:r>
        <w:rPr>
          <w:b/>
          <w:lang w:val="en-US"/>
        </w:rPr>
        <w:lastRenderedPageBreak/>
        <w:t>Odds ratio</w:t>
      </w:r>
    </w:p>
    <w:tbl>
      <w:tblPr>
        <w:tblW w:w="6425" w:type="pct"/>
        <w:tblInd w:w="-1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128"/>
        <w:gridCol w:w="1842"/>
        <w:gridCol w:w="2266"/>
        <w:gridCol w:w="1277"/>
      </w:tblGrid>
      <w:tr w:rsidR="00BE73EC" w:rsidRPr="00BE73EC" w:rsidTr="00BE73EC">
        <w:trPr>
          <w:trHeight w:val="300"/>
        </w:trPr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Variable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Non-Tol (N=28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Tol  (N=17)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OR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BE73E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p.ratio</w:t>
            </w:r>
            <w:proofErr w:type="spellEnd"/>
          </w:p>
        </w:tc>
      </w:tr>
      <w:tr w:rsidR="00BE73EC" w:rsidRPr="00BE73EC" w:rsidTr="00BE73EC">
        <w:trPr>
          <w:trHeight w:val="300"/>
        </w:trPr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TSDR-Foxp3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ethylation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%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9.6 [87.3;90.8]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9.3 [88.6;90.3]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06 [0.83;1.35]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656</w:t>
            </w:r>
          </w:p>
        </w:tc>
      </w:tr>
      <w:tr w:rsidR="00BE73EC" w:rsidRPr="00BE73EC" w:rsidTr="00BE73EC">
        <w:trPr>
          <w:trHeight w:val="300"/>
        </w:trPr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hamp_1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16 [0.80;3.78]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32 [1.89;6.57]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99 [0.92;1.08]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879</w:t>
            </w:r>
          </w:p>
        </w:tc>
      </w:tr>
      <w:tr w:rsidR="00BE73EC" w:rsidRPr="00BE73EC" w:rsidTr="00BE73EC">
        <w:trPr>
          <w:trHeight w:val="300"/>
        </w:trPr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socs_1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4 [0.01;0.39]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2 [0.01;0.47]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85 [0.51;1.42]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53</w:t>
            </w:r>
          </w:p>
        </w:tc>
      </w:tr>
      <w:tr w:rsidR="00BE73EC" w:rsidRPr="00BE73EC" w:rsidTr="00BE73EC">
        <w:trPr>
          <w:trHeight w:val="300"/>
        </w:trPr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tfrc_1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5 [0.03;0.12]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3 [0.02;0.05]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[0.00;39.3]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196</w:t>
            </w:r>
          </w:p>
        </w:tc>
      </w:tr>
      <w:tr w:rsidR="00BE73EC" w:rsidRPr="00BE73EC" w:rsidTr="00BE73EC">
        <w:trPr>
          <w:trHeight w:val="300"/>
        </w:trPr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CD4+Foxp3+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cell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number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00 [0.00;5.50]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00 [0.50;7.50]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00 [0.92;1.10]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928</w:t>
            </w:r>
          </w:p>
        </w:tc>
      </w:tr>
      <w:tr w:rsidR="00BE73EC" w:rsidRPr="00BE73EC" w:rsidTr="00BE73EC">
        <w:trPr>
          <w:trHeight w:val="300"/>
        </w:trPr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gbp2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36 [0.56;3.34]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62 [0.61;6.01]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00 [0.90;1.11]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962</w:t>
            </w:r>
          </w:p>
        </w:tc>
      </w:tr>
      <w:tr w:rsidR="00BE73EC" w:rsidRPr="00BE73EC" w:rsidTr="00BE73EC">
        <w:trPr>
          <w:trHeight w:val="300"/>
        </w:trPr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gpnmb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16 [0.06;0.95]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14 [0.07;0.48]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60 [0.23;1.53]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285</w:t>
            </w:r>
          </w:p>
        </w:tc>
      </w:tr>
      <w:tr w:rsidR="00BE73EC" w:rsidRPr="00BE73EC" w:rsidTr="00BE73EC">
        <w:trPr>
          <w:trHeight w:val="300"/>
        </w:trPr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hla_dma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01 [0.82;5.64]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57 [0.97;4.75]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04 [0.94;1.15]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469</w:t>
            </w:r>
          </w:p>
        </w:tc>
      </w:tr>
      <w:tr w:rsidR="00BE73EC" w:rsidRPr="00BE73EC" w:rsidTr="00BE73EC">
        <w:trPr>
          <w:trHeight w:val="300"/>
        </w:trPr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hmmr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97 [0.20;1.94]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58 [0.19;1.18]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93 [0.74;1.18]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561</w:t>
            </w:r>
          </w:p>
        </w:tc>
      </w:tr>
      <w:tr w:rsidR="00BE73EC" w:rsidRPr="00BE73EC" w:rsidTr="00BE73EC">
        <w:trPr>
          <w:trHeight w:val="300"/>
        </w:trPr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mp9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4 [0.02;0.25]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2 [0.01;0.11]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00 [0.00;6.81]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117</w:t>
            </w:r>
          </w:p>
        </w:tc>
      </w:tr>
      <w:tr w:rsidR="00BE73EC" w:rsidRPr="00BE73EC" w:rsidTr="00BE73EC">
        <w:trPr>
          <w:trHeight w:val="300"/>
        </w:trPr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pla2g7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49 [0.12;1.45]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43 [0.20;1.32]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92 [0.66;1.28]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623</w:t>
            </w:r>
          </w:p>
        </w:tc>
      </w:tr>
      <w:tr w:rsidR="00BE73EC" w:rsidRPr="00BE73EC" w:rsidTr="00BE73EC">
        <w:trPr>
          <w:trHeight w:val="300"/>
        </w:trPr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mmp7 (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Relative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units</w:t>
            </w:r>
            <w:proofErr w:type="spellEnd"/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48 [0.15;4.25]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41 [0.12;4.63]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98 [0.90;1.07]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3EC" w:rsidRPr="00BE73EC" w:rsidRDefault="00BE73EC" w:rsidP="00BE73EC">
            <w:pPr>
              <w:spacing w:after="0" w:line="240" w:lineRule="auto"/>
              <w:ind w:left="503" w:hanging="71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BE73EC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,707</w:t>
            </w:r>
          </w:p>
        </w:tc>
      </w:tr>
    </w:tbl>
    <w:p w:rsidR="00BE73EC" w:rsidRPr="00BE73EC" w:rsidRDefault="00BE73EC">
      <w:pPr>
        <w:rPr>
          <w:b/>
          <w:lang w:val="en-US"/>
        </w:rPr>
      </w:pPr>
    </w:p>
    <w:sectPr w:rsidR="00BE73EC" w:rsidRPr="00BE73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3EC"/>
    <w:rsid w:val="001864DD"/>
    <w:rsid w:val="003315E5"/>
    <w:rsid w:val="00420D2C"/>
    <w:rsid w:val="00823C25"/>
    <w:rsid w:val="008846DF"/>
    <w:rsid w:val="009555E3"/>
    <w:rsid w:val="00964CB2"/>
    <w:rsid w:val="00BE73EC"/>
    <w:rsid w:val="00D73DE2"/>
    <w:rsid w:val="00F4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88982B-87C1-4099-91C0-5E677F36B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3E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1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13</Words>
  <Characters>7774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2</cp:revision>
  <cp:lastPrinted>2024-07-29T09:51:00Z</cp:lastPrinted>
  <dcterms:created xsi:type="dcterms:W3CDTF">2024-10-28T11:26:00Z</dcterms:created>
  <dcterms:modified xsi:type="dcterms:W3CDTF">2024-10-28T11:26:00Z</dcterms:modified>
</cp:coreProperties>
</file>